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D40" w:rsidRPr="008E2BF1" w:rsidRDefault="00CE5D53">
      <w:pPr>
        <w:rPr>
          <w:rFonts w:ascii="Times New Roman" w:hAnsi="Times New Roman" w:cs="Times New Roman"/>
          <w:b/>
          <w:szCs w:val="21"/>
        </w:rPr>
      </w:pPr>
      <w:r w:rsidRPr="008E2BF1">
        <w:rPr>
          <w:rFonts w:ascii="Times New Roman" w:hAnsi="Times New Roman" w:cs="Times New Roman"/>
          <w:b/>
          <w:szCs w:val="21"/>
        </w:rPr>
        <w:t xml:space="preserve">Supplementary Table </w:t>
      </w:r>
      <w:r w:rsidR="00186014" w:rsidRPr="008E2BF1">
        <w:rPr>
          <w:rFonts w:ascii="Times New Roman" w:hAnsi="Times New Roman" w:cs="Times New Roman"/>
          <w:b/>
          <w:szCs w:val="21"/>
        </w:rPr>
        <w:t>1</w:t>
      </w:r>
      <w:r w:rsidR="00AB631D" w:rsidRPr="008E2BF1">
        <w:rPr>
          <w:rFonts w:ascii="Times New Roman" w:hAnsi="Times New Roman" w:cs="Times New Roman"/>
          <w:b/>
          <w:szCs w:val="21"/>
        </w:rPr>
        <w:t xml:space="preserve"> </w:t>
      </w:r>
      <w:r w:rsidR="008E2BF1">
        <w:rPr>
          <w:rFonts w:ascii="Times New Roman" w:hAnsi="Times New Roman" w:cs="Times New Roman"/>
          <w:b/>
          <w:szCs w:val="21"/>
        </w:rPr>
        <w:t xml:space="preserve">| </w:t>
      </w:r>
      <w:r w:rsidRPr="008E2BF1">
        <w:rPr>
          <w:rFonts w:ascii="Times New Roman" w:hAnsi="Times New Roman" w:cs="Times New Roman"/>
          <w:b/>
          <w:szCs w:val="21"/>
        </w:rPr>
        <w:t>Statistical summary of RNA</w:t>
      </w:r>
      <w:r w:rsidR="004C0114">
        <w:rPr>
          <w:rFonts w:ascii="Times New Roman" w:hAnsi="Times New Roman" w:cs="Times New Roman"/>
          <w:b/>
          <w:szCs w:val="21"/>
        </w:rPr>
        <w:t>-</w:t>
      </w:r>
      <w:r w:rsidRPr="008E2BF1">
        <w:rPr>
          <w:rFonts w:ascii="Times New Roman" w:hAnsi="Times New Roman" w:cs="Times New Roman"/>
          <w:b/>
          <w:szCs w:val="21"/>
        </w:rPr>
        <w:t>sequencing libraries.</w:t>
      </w:r>
    </w:p>
    <w:tbl>
      <w:tblPr>
        <w:tblW w:w="8063" w:type="dxa"/>
        <w:tblLook w:val="04A0" w:firstRow="1" w:lastRow="0" w:firstColumn="1" w:lastColumn="0" w:noHBand="0" w:noVBand="1"/>
      </w:tblPr>
      <w:tblGrid>
        <w:gridCol w:w="1287"/>
        <w:gridCol w:w="1463"/>
        <w:gridCol w:w="1808"/>
        <w:gridCol w:w="1641"/>
        <w:gridCol w:w="1864"/>
      </w:tblGrid>
      <w:tr w:rsidR="00EB42F8" w:rsidRPr="008E2BF1" w:rsidTr="008E2BF1">
        <w:trPr>
          <w:trHeight w:val="285"/>
        </w:trPr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2F8" w:rsidRPr="008E2BF1" w:rsidRDefault="00EB42F8" w:rsidP="008E2B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8E2B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Sample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2F8" w:rsidRPr="008E2BF1" w:rsidRDefault="00EB42F8" w:rsidP="008E2B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8E2B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Total reads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2F8" w:rsidRPr="008E2BF1" w:rsidRDefault="00EB42F8" w:rsidP="008E2B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8E2B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Mapped Reads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2F8" w:rsidRPr="008E2BF1" w:rsidRDefault="00EB42F8" w:rsidP="008E2B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8E2B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Mapping rate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2F8" w:rsidRPr="008E2BF1" w:rsidRDefault="00EB42F8" w:rsidP="008E2B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8E2B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Properly paired</w:t>
            </w:r>
          </w:p>
        </w:tc>
      </w:tr>
      <w:tr w:rsidR="00186014" w:rsidRPr="008E2BF1" w:rsidTr="008E2BF1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014" w:rsidRPr="008E2BF1" w:rsidRDefault="00186014" w:rsidP="008E2B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E2B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aku4</w:t>
            </w:r>
            <w:r w:rsidRPr="008E2B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014" w:rsidRPr="008E2BF1" w:rsidRDefault="00186014" w:rsidP="008E2B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E2BF1">
              <w:rPr>
                <w:rFonts w:ascii="Times New Roman" w:hAnsi="Times New Roman" w:cs="Times New Roman"/>
                <w:color w:val="000000"/>
                <w:sz w:val="22"/>
              </w:rPr>
              <w:t>47,105,85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014" w:rsidRPr="008E2BF1" w:rsidRDefault="00186014" w:rsidP="008E2BF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E2BF1">
              <w:rPr>
                <w:rFonts w:ascii="Times New Roman" w:hAnsi="Times New Roman" w:cs="Times New Roman"/>
                <w:color w:val="000000"/>
                <w:sz w:val="22"/>
              </w:rPr>
              <w:t>44,244,95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014" w:rsidRPr="008E2BF1" w:rsidRDefault="00186014" w:rsidP="008E2BF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E2BF1">
              <w:rPr>
                <w:rFonts w:ascii="Times New Roman" w:hAnsi="Times New Roman" w:cs="Times New Roman"/>
                <w:color w:val="000000"/>
                <w:sz w:val="22"/>
              </w:rPr>
              <w:t>93.90%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014" w:rsidRPr="008E2BF1" w:rsidRDefault="00186014" w:rsidP="008E2BF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E2BF1">
              <w:rPr>
                <w:rFonts w:ascii="Times New Roman" w:hAnsi="Times New Roman" w:cs="Times New Roman"/>
                <w:color w:val="000000"/>
                <w:sz w:val="22"/>
              </w:rPr>
              <w:t>89.50%</w:t>
            </w:r>
          </w:p>
        </w:tc>
      </w:tr>
      <w:tr w:rsidR="004C0114" w:rsidRPr="008E2BF1" w:rsidTr="003E3B12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114" w:rsidRPr="008E2BF1" w:rsidRDefault="004C0114" w:rsidP="004C01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E2B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aku4</w:t>
            </w:r>
            <w:r w:rsidRPr="008E2B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p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50,064,74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47,405,93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94.70%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91.10%</w:t>
            </w:r>
          </w:p>
        </w:tc>
      </w:tr>
      <w:tr w:rsidR="004C0114" w:rsidRPr="008E2BF1" w:rsidTr="003E3B12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114" w:rsidRPr="008E2BF1" w:rsidRDefault="004C0114" w:rsidP="004C01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E2B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aku4</w:t>
            </w:r>
            <w:r w:rsidRPr="008E2B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p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65,531,1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61,068,05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93.20%</w:t>
            </w:r>
            <w:bookmarkStart w:id="0" w:name="_GoBack"/>
            <w:bookmarkEnd w:id="0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89.60%</w:t>
            </w:r>
          </w:p>
        </w:tc>
      </w:tr>
      <w:tr w:rsidR="00186014" w:rsidRPr="008E2BF1" w:rsidTr="008E2BF1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014" w:rsidRPr="008E2BF1" w:rsidRDefault="00186014" w:rsidP="008E2B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2B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 re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014" w:rsidRPr="008E2BF1" w:rsidRDefault="00186014" w:rsidP="008E2BF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E2BF1">
              <w:rPr>
                <w:rFonts w:ascii="Times New Roman" w:hAnsi="Times New Roman" w:cs="Times New Roman"/>
                <w:color w:val="000000"/>
                <w:sz w:val="22"/>
              </w:rPr>
              <w:t>46,778,64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014" w:rsidRPr="008E2BF1" w:rsidRDefault="00186014" w:rsidP="008E2BF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E2BF1">
              <w:rPr>
                <w:rFonts w:ascii="Times New Roman" w:hAnsi="Times New Roman" w:cs="Times New Roman"/>
                <w:color w:val="000000"/>
                <w:sz w:val="22"/>
              </w:rPr>
              <w:t>42,658,80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014" w:rsidRPr="008E2BF1" w:rsidRDefault="00186014" w:rsidP="008E2BF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E2BF1">
              <w:rPr>
                <w:rFonts w:ascii="Times New Roman" w:hAnsi="Times New Roman" w:cs="Times New Roman"/>
                <w:color w:val="000000"/>
                <w:sz w:val="22"/>
              </w:rPr>
              <w:t>91.20%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014" w:rsidRPr="008E2BF1" w:rsidRDefault="00186014" w:rsidP="008E2BF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E2BF1">
              <w:rPr>
                <w:rFonts w:ascii="Times New Roman" w:hAnsi="Times New Roman" w:cs="Times New Roman"/>
                <w:color w:val="000000"/>
                <w:sz w:val="22"/>
              </w:rPr>
              <w:t>86.80%</w:t>
            </w:r>
          </w:p>
        </w:tc>
      </w:tr>
      <w:tr w:rsidR="004C0114" w:rsidRPr="008E2BF1" w:rsidTr="00F5112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114" w:rsidRPr="008E2BF1" w:rsidRDefault="004C0114" w:rsidP="004C0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2B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 rep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67,171,74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62,429,14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92.90%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89.00%</w:t>
            </w:r>
          </w:p>
        </w:tc>
      </w:tr>
      <w:tr w:rsidR="004C0114" w:rsidRPr="008E2BF1" w:rsidTr="00F5112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114" w:rsidRPr="008E2BF1" w:rsidRDefault="004C0114" w:rsidP="004C0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2B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 rep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60,059,82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56,581,13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94.20%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C0114" w:rsidRPr="004C0114" w:rsidRDefault="004C0114" w:rsidP="004C01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0114">
              <w:rPr>
                <w:rFonts w:ascii="Times New Roman" w:hAnsi="Times New Roman" w:cs="Times New Roman"/>
                <w:color w:val="000000"/>
                <w:sz w:val="22"/>
              </w:rPr>
              <w:t>90.30%</w:t>
            </w:r>
          </w:p>
        </w:tc>
      </w:tr>
    </w:tbl>
    <w:p w:rsidR="00875BF1" w:rsidRPr="008E2BF1" w:rsidRDefault="00875BF1" w:rsidP="00CA5597">
      <w:pPr>
        <w:rPr>
          <w:rFonts w:ascii="Times New Roman" w:hAnsi="Times New Roman" w:cs="Times New Roman"/>
          <w:sz w:val="18"/>
          <w:szCs w:val="18"/>
        </w:rPr>
      </w:pPr>
    </w:p>
    <w:sectPr w:rsidR="00875BF1" w:rsidRPr="008E2B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6679" w:rsidRDefault="00CC6679" w:rsidP="00EB42F8">
      <w:r>
        <w:separator/>
      </w:r>
    </w:p>
  </w:endnote>
  <w:endnote w:type="continuationSeparator" w:id="0">
    <w:p w:rsidR="00CC6679" w:rsidRDefault="00CC6679" w:rsidP="00EB4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6679" w:rsidRDefault="00CC6679" w:rsidP="00EB42F8">
      <w:r>
        <w:separator/>
      </w:r>
    </w:p>
  </w:footnote>
  <w:footnote w:type="continuationSeparator" w:id="0">
    <w:p w:rsidR="00CC6679" w:rsidRDefault="00CC6679" w:rsidP="00EB42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AEB"/>
    <w:rsid w:val="0011644E"/>
    <w:rsid w:val="00167648"/>
    <w:rsid w:val="00186014"/>
    <w:rsid w:val="001D13D9"/>
    <w:rsid w:val="002073DB"/>
    <w:rsid w:val="002E5300"/>
    <w:rsid w:val="00490D40"/>
    <w:rsid w:val="004C0114"/>
    <w:rsid w:val="004E5152"/>
    <w:rsid w:val="00532A86"/>
    <w:rsid w:val="005D5E1C"/>
    <w:rsid w:val="00611B95"/>
    <w:rsid w:val="00684B3C"/>
    <w:rsid w:val="007F29C3"/>
    <w:rsid w:val="00872E7A"/>
    <w:rsid w:val="00874D8C"/>
    <w:rsid w:val="00875BF1"/>
    <w:rsid w:val="008E2BF1"/>
    <w:rsid w:val="00930D1E"/>
    <w:rsid w:val="009C787E"/>
    <w:rsid w:val="00AB631D"/>
    <w:rsid w:val="00B15078"/>
    <w:rsid w:val="00B83629"/>
    <w:rsid w:val="00C13512"/>
    <w:rsid w:val="00C4727D"/>
    <w:rsid w:val="00CA5597"/>
    <w:rsid w:val="00CC6679"/>
    <w:rsid w:val="00CE3DB9"/>
    <w:rsid w:val="00CE5D53"/>
    <w:rsid w:val="00D95A8B"/>
    <w:rsid w:val="00DA3640"/>
    <w:rsid w:val="00E40590"/>
    <w:rsid w:val="00EB42F8"/>
    <w:rsid w:val="00F11AEB"/>
    <w:rsid w:val="00FD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0C01D2-6A5D-44BE-BAE5-2B5E0164E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42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42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4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42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9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55</Characters>
  <Application>Microsoft Office Word</Application>
  <DocSecurity>0</DocSecurity>
  <Lines>4</Lines>
  <Paragraphs>1</Paragraphs>
  <ScaleCrop>false</ScaleCrop>
  <Company>Microsoft</Company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YU</dc:creator>
  <cp:keywords/>
  <dc:description/>
  <cp:lastModifiedBy>admin</cp:lastModifiedBy>
  <cp:revision>2</cp:revision>
  <dcterms:created xsi:type="dcterms:W3CDTF">2021-06-22T10:54:00Z</dcterms:created>
  <dcterms:modified xsi:type="dcterms:W3CDTF">2021-06-22T10:54:00Z</dcterms:modified>
</cp:coreProperties>
</file>